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7BC1C" w14:textId="611CDDA1" w:rsidR="00564108" w:rsidRPr="00397F3A" w:rsidRDefault="00564108" w:rsidP="00FC1B09">
      <w:pPr>
        <w:rPr>
          <w:b/>
          <w:bCs/>
        </w:rPr>
      </w:pPr>
      <w:r w:rsidRPr="00397F3A">
        <w:rPr>
          <w:b/>
          <w:bCs/>
        </w:rPr>
        <w:t xml:space="preserve">Document </w:t>
      </w:r>
      <w:r w:rsidR="00397F3A">
        <w:rPr>
          <w:b/>
          <w:bCs/>
        </w:rPr>
        <w:t>illustrating</w:t>
      </w:r>
      <w:r w:rsidRPr="00397F3A">
        <w:rPr>
          <w:b/>
          <w:bCs/>
        </w:rPr>
        <w:t xml:space="preserve"> the coding and keywords used to gather tweets relating to the 5 </w:t>
      </w:r>
      <w:r w:rsidR="00397F3A">
        <w:rPr>
          <w:b/>
          <w:bCs/>
        </w:rPr>
        <w:t>top-grossing</w:t>
      </w:r>
      <w:r w:rsidRPr="00397F3A">
        <w:rPr>
          <w:b/>
          <w:bCs/>
        </w:rPr>
        <w:t xml:space="preserve"> mental health apps</w:t>
      </w:r>
    </w:p>
    <w:p w14:paraId="7596BE33" w14:textId="77777777" w:rsidR="00564108" w:rsidRDefault="00564108" w:rsidP="00564108"/>
    <w:p w14:paraId="74D77F0D" w14:textId="5EA83218" w:rsidR="00564108" w:rsidRDefault="00564108" w:rsidP="00564108">
      <w:r>
        <w:t>## install + load packages</w:t>
      </w:r>
    </w:p>
    <w:p w14:paraId="0A321A20" w14:textId="77777777" w:rsidR="00564108" w:rsidRDefault="00564108" w:rsidP="00564108">
      <w:r>
        <w:t>#</w:t>
      </w:r>
      <w:proofErr w:type="gramStart"/>
      <w:r>
        <w:t>install.packages</w:t>
      </w:r>
      <w:proofErr w:type="gramEnd"/>
      <w:r>
        <w:t>("academictwitteR")</w:t>
      </w:r>
    </w:p>
    <w:p w14:paraId="3F20EF9A" w14:textId="77777777" w:rsidR="00564108" w:rsidRDefault="00564108" w:rsidP="00564108">
      <w:r>
        <w:t>#</w:t>
      </w:r>
      <w:proofErr w:type="gramStart"/>
      <w:r>
        <w:t>install.packages</w:t>
      </w:r>
      <w:proofErr w:type="gramEnd"/>
      <w:r>
        <w:t>("tidyverse")</w:t>
      </w:r>
    </w:p>
    <w:p w14:paraId="6D94C6B4" w14:textId="77777777" w:rsidR="00564108" w:rsidRDefault="00564108" w:rsidP="00564108">
      <w:r>
        <w:t>library(</w:t>
      </w:r>
      <w:proofErr w:type="spellStart"/>
      <w:r>
        <w:t>academictwitteR</w:t>
      </w:r>
      <w:proofErr w:type="spellEnd"/>
      <w:r>
        <w:t>)</w:t>
      </w:r>
    </w:p>
    <w:p w14:paraId="7F97C679" w14:textId="77777777" w:rsidR="00564108" w:rsidRDefault="00564108" w:rsidP="00564108">
      <w:r>
        <w:t>library(</w:t>
      </w:r>
      <w:proofErr w:type="spellStart"/>
      <w:r>
        <w:t>tidyverse</w:t>
      </w:r>
      <w:proofErr w:type="spellEnd"/>
      <w:r>
        <w:t>)</w:t>
      </w:r>
    </w:p>
    <w:p w14:paraId="7CA5FD20" w14:textId="77777777" w:rsidR="00564108" w:rsidRDefault="00564108" w:rsidP="00564108"/>
    <w:p w14:paraId="06ECA77E" w14:textId="77777777" w:rsidR="00564108" w:rsidRDefault="00564108" w:rsidP="00564108">
      <w:proofErr w:type="spellStart"/>
      <w:proofErr w:type="gramStart"/>
      <w:r>
        <w:t>setwd</w:t>
      </w:r>
      <w:proofErr w:type="spellEnd"/>
      <w:r>
        <w:t>(</w:t>
      </w:r>
      <w:proofErr w:type="gramEnd"/>
      <w:r>
        <w:t>"~/Documents/Apps safety")</w:t>
      </w:r>
    </w:p>
    <w:p w14:paraId="3FE251C8" w14:textId="77777777" w:rsidR="00564108" w:rsidRDefault="00564108" w:rsidP="00564108"/>
    <w:p w14:paraId="68684AA8" w14:textId="77777777" w:rsidR="00564108" w:rsidRDefault="00564108" w:rsidP="00564108"/>
    <w:p w14:paraId="0405098B" w14:textId="77777777" w:rsidR="00564108" w:rsidRDefault="00564108" w:rsidP="00564108">
      <w:r>
        <w:t>## set bearer token</w:t>
      </w:r>
    </w:p>
    <w:p w14:paraId="504BCC4C" w14:textId="77777777" w:rsidR="00564108" w:rsidRDefault="00564108" w:rsidP="00564108">
      <w:proofErr w:type="spellStart"/>
      <w:r>
        <w:t>set_</w:t>
      </w:r>
      <w:proofErr w:type="gramStart"/>
      <w:r>
        <w:t>bearer</w:t>
      </w:r>
      <w:proofErr w:type="spellEnd"/>
      <w:r>
        <w:t>(</w:t>
      </w:r>
      <w:proofErr w:type="gramEnd"/>
      <w:r>
        <w:t>)</w:t>
      </w:r>
    </w:p>
    <w:p w14:paraId="06E95F4C" w14:textId="77777777" w:rsidR="00564108" w:rsidRDefault="00564108" w:rsidP="00564108"/>
    <w:p w14:paraId="41F9985D" w14:textId="77777777" w:rsidR="00564108" w:rsidRDefault="00564108" w:rsidP="00564108">
      <w:r>
        <w:t>## query API for tweets</w:t>
      </w:r>
    </w:p>
    <w:p w14:paraId="1F56F2A4" w14:textId="77777777" w:rsidR="00564108" w:rsidRDefault="00564108" w:rsidP="00564108">
      <w:r>
        <w:t xml:space="preserve">## helpful query docs here: </w:t>
      </w:r>
    </w:p>
    <w:p w14:paraId="65A742A9" w14:textId="77777777" w:rsidR="00564108" w:rsidRDefault="00564108" w:rsidP="00564108">
      <w:r>
        <w:t>## https://developer.twitter.com/en/docs/twitter-api/tweets/search/integrate/build-a-query#availability</w:t>
      </w:r>
    </w:p>
    <w:p w14:paraId="333060F5" w14:textId="77777777" w:rsidR="00564108" w:rsidRDefault="00564108" w:rsidP="00564108"/>
    <w:p w14:paraId="62046959" w14:textId="77777777" w:rsidR="00564108" w:rsidRDefault="00564108" w:rsidP="00564108"/>
    <w:p w14:paraId="5E4A6D12" w14:textId="77777777" w:rsidR="00564108" w:rsidRDefault="00564108" w:rsidP="00564108">
      <w:r>
        <w:t># Mental top 5</w:t>
      </w:r>
    </w:p>
    <w:p w14:paraId="71F6807D" w14:textId="77777777" w:rsidR="00564108" w:rsidRDefault="00564108" w:rsidP="00564108"/>
    <w:p w14:paraId="68474166" w14:textId="39BF10DB" w:rsidR="00564108" w:rsidRDefault="00564108" w:rsidP="00564108">
      <w:r>
        <w:t>calm &lt;-</w:t>
      </w:r>
    </w:p>
    <w:p w14:paraId="10A4DB8C" w14:textId="77777777" w:rsidR="00564108" w:rsidRDefault="00564108" w:rsidP="00564108">
      <w:r>
        <w:t xml:space="preserve">  </w:t>
      </w:r>
      <w:proofErr w:type="spellStart"/>
      <w:r>
        <w:t>get_all_</w:t>
      </w:r>
      <w:proofErr w:type="gramStart"/>
      <w:r>
        <w:t>tweets</w:t>
      </w:r>
      <w:proofErr w:type="spellEnd"/>
      <w:r>
        <w:t>(</w:t>
      </w:r>
      <w:proofErr w:type="gramEnd"/>
    </w:p>
    <w:p w14:paraId="1F873625" w14:textId="77777777" w:rsidR="00564108" w:rsidRDefault="00564108" w:rsidP="00564108">
      <w:r>
        <w:t xml:space="preserve">    query = "calm app OR calm application OR calm meditation",</w:t>
      </w:r>
    </w:p>
    <w:p w14:paraId="2134EA55" w14:textId="77777777" w:rsidR="00564108" w:rsidRDefault="00564108" w:rsidP="00564108">
      <w:r>
        <w:t xml:space="preserve">    </w:t>
      </w:r>
      <w:proofErr w:type="spellStart"/>
      <w:r>
        <w:t>start_tweets</w:t>
      </w:r>
      <w:proofErr w:type="spellEnd"/>
      <w:r>
        <w:t xml:space="preserve"> = "2012-05-01T00:00:00Z",</w:t>
      </w:r>
    </w:p>
    <w:p w14:paraId="060E7DE6" w14:textId="77777777" w:rsidR="00564108" w:rsidRDefault="00564108" w:rsidP="00564108">
      <w:r>
        <w:t xml:space="preserve">    </w:t>
      </w:r>
      <w:proofErr w:type="spellStart"/>
      <w:r>
        <w:t>end_tweets</w:t>
      </w:r>
      <w:proofErr w:type="spellEnd"/>
      <w:r>
        <w:t xml:space="preserve"> = "2023-01-01T00:00:00Z",</w:t>
      </w:r>
    </w:p>
    <w:p w14:paraId="75008AD0" w14:textId="77777777" w:rsidR="00564108" w:rsidRDefault="00564108" w:rsidP="00564108">
      <w:r>
        <w:t xml:space="preserve">    </w:t>
      </w:r>
      <w:proofErr w:type="spellStart"/>
      <w:r>
        <w:t>lang</w:t>
      </w:r>
      <w:proofErr w:type="spellEnd"/>
      <w:r>
        <w:t xml:space="preserve"> = "</w:t>
      </w:r>
      <w:proofErr w:type="spellStart"/>
      <w:r>
        <w:t>en</w:t>
      </w:r>
      <w:proofErr w:type="spellEnd"/>
      <w:r>
        <w:t>",</w:t>
      </w:r>
    </w:p>
    <w:p w14:paraId="30DA387D" w14:textId="77777777" w:rsidR="00564108" w:rsidRDefault="00564108" w:rsidP="00564108">
      <w:r>
        <w:t xml:space="preserve">    </w:t>
      </w:r>
      <w:proofErr w:type="spellStart"/>
      <w:r>
        <w:t>data_path</w:t>
      </w:r>
      <w:proofErr w:type="spellEnd"/>
      <w:r>
        <w:t xml:space="preserve"> = "data/calm/",</w:t>
      </w:r>
    </w:p>
    <w:p w14:paraId="3EB5CEAE" w14:textId="77777777" w:rsidR="00564108" w:rsidRDefault="00564108" w:rsidP="00564108">
      <w:r>
        <w:t xml:space="preserve">    n = 100000,</w:t>
      </w:r>
    </w:p>
    <w:p w14:paraId="5FC6B6AF" w14:textId="77777777" w:rsidR="00564108" w:rsidRDefault="00564108" w:rsidP="00564108">
      <w:r>
        <w:t xml:space="preserve">    </w:t>
      </w:r>
      <w:proofErr w:type="spellStart"/>
      <w:r>
        <w:t>bind_tweets</w:t>
      </w:r>
      <w:proofErr w:type="spellEnd"/>
      <w:r>
        <w:t xml:space="preserve"> = F</w:t>
      </w:r>
    </w:p>
    <w:p w14:paraId="655B50BB" w14:textId="77777777" w:rsidR="00564108" w:rsidRDefault="00564108" w:rsidP="00564108">
      <w:r>
        <w:t xml:space="preserve">  )</w:t>
      </w:r>
    </w:p>
    <w:p w14:paraId="7B350B1E" w14:textId="77777777" w:rsidR="00564108" w:rsidRDefault="00564108" w:rsidP="00564108"/>
    <w:p w14:paraId="3CF88166" w14:textId="77777777" w:rsidR="00564108" w:rsidRDefault="00564108" w:rsidP="00564108"/>
    <w:p w14:paraId="2488F781" w14:textId="77777777" w:rsidR="00564108" w:rsidRDefault="00564108" w:rsidP="00564108">
      <w:r>
        <w:t>headspace &lt;-</w:t>
      </w:r>
    </w:p>
    <w:p w14:paraId="358BD459" w14:textId="77777777" w:rsidR="00564108" w:rsidRDefault="00564108" w:rsidP="00564108">
      <w:r>
        <w:t xml:space="preserve">  </w:t>
      </w:r>
      <w:proofErr w:type="spellStart"/>
      <w:r>
        <w:t>get_all_</w:t>
      </w:r>
      <w:proofErr w:type="gramStart"/>
      <w:r>
        <w:t>tweets</w:t>
      </w:r>
      <w:proofErr w:type="spellEnd"/>
      <w:r>
        <w:t>(</w:t>
      </w:r>
      <w:proofErr w:type="gramEnd"/>
    </w:p>
    <w:p w14:paraId="505E34EB" w14:textId="77777777" w:rsidR="00564108" w:rsidRDefault="00564108" w:rsidP="00564108">
      <w:r>
        <w:t xml:space="preserve">    query = "headspace app OR headspace application OR head space app OR head space application OR headspace",</w:t>
      </w:r>
    </w:p>
    <w:p w14:paraId="49210C5D" w14:textId="77777777" w:rsidR="00564108" w:rsidRDefault="00564108" w:rsidP="00564108">
      <w:r>
        <w:t xml:space="preserve">    </w:t>
      </w:r>
      <w:proofErr w:type="spellStart"/>
      <w:r>
        <w:t>start_tweets</w:t>
      </w:r>
      <w:proofErr w:type="spellEnd"/>
      <w:r>
        <w:t xml:space="preserve"> = "2010-05-02T00:00:00Z",</w:t>
      </w:r>
    </w:p>
    <w:p w14:paraId="13E42255" w14:textId="77777777" w:rsidR="00564108" w:rsidRDefault="00564108" w:rsidP="00564108">
      <w:r>
        <w:t xml:space="preserve">    </w:t>
      </w:r>
      <w:proofErr w:type="spellStart"/>
      <w:r>
        <w:t>end_tweets</w:t>
      </w:r>
      <w:proofErr w:type="spellEnd"/>
      <w:r>
        <w:t xml:space="preserve"> = "2023-01-01T00:00:00Z",</w:t>
      </w:r>
    </w:p>
    <w:p w14:paraId="3205C27D" w14:textId="77777777" w:rsidR="00564108" w:rsidRDefault="00564108" w:rsidP="00564108">
      <w:r>
        <w:t xml:space="preserve">    </w:t>
      </w:r>
      <w:proofErr w:type="spellStart"/>
      <w:r>
        <w:t>lang</w:t>
      </w:r>
      <w:proofErr w:type="spellEnd"/>
      <w:r>
        <w:t xml:space="preserve"> = "</w:t>
      </w:r>
      <w:proofErr w:type="spellStart"/>
      <w:r>
        <w:t>en</w:t>
      </w:r>
      <w:proofErr w:type="spellEnd"/>
      <w:r>
        <w:t>",</w:t>
      </w:r>
    </w:p>
    <w:p w14:paraId="22030450" w14:textId="77777777" w:rsidR="00564108" w:rsidRDefault="00564108" w:rsidP="00564108">
      <w:r>
        <w:t xml:space="preserve">    </w:t>
      </w:r>
      <w:proofErr w:type="spellStart"/>
      <w:r>
        <w:t>data_path</w:t>
      </w:r>
      <w:proofErr w:type="spellEnd"/>
      <w:r>
        <w:t xml:space="preserve"> = "data/headspace/",</w:t>
      </w:r>
    </w:p>
    <w:p w14:paraId="68C92ECD" w14:textId="77777777" w:rsidR="00564108" w:rsidRDefault="00564108" w:rsidP="00564108">
      <w:r>
        <w:t xml:space="preserve">    n = 100000,</w:t>
      </w:r>
    </w:p>
    <w:p w14:paraId="09156217" w14:textId="77777777" w:rsidR="00564108" w:rsidRDefault="00564108" w:rsidP="00564108">
      <w:r>
        <w:t xml:space="preserve">    </w:t>
      </w:r>
      <w:proofErr w:type="spellStart"/>
      <w:r>
        <w:t>bind_tweets</w:t>
      </w:r>
      <w:proofErr w:type="spellEnd"/>
      <w:r>
        <w:t xml:space="preserve"> = F</w:t>
      </w:r>
    </w:p>
    <w:p w14:paraId="1460CA40" w14:textId="77777777" w:rsidR="00564108" w:rsidRDefault="00564108" w:rsidP="00564108">
      <w:r>
        <w:t xml:space="preserve">  )</w:t>
      </w:r>
    </w:p>
    <w:p w14:paraId="603BAE13" w14:textId="77777777" w:rsidR="00564108" w:rsidRDefault="00564108" w:rsidP="00564108"/>
    <w:p w14:paraId="6C91EAE9" w14:textId="77777777" w:rsidR="00564108" w:rsidRDefault="00564108" w:rsidP="00564108">
      <w:proofErr w:type="spellStart"/>
      <w:r>
        <w:lastRenderedPageBreak/>
        <w:t>sleepcycle</w:t>
      </w:r>
      <w:proofErr w:type="spellEnd"/>
      <w:r>
        <w:t xml:space="preserve"> &lt;-</w:t>
      </w:r>
    </w:p>
    <w:p w14:paraId="34EDEEF2" w14:textId="77777777" w:rsidR="00564108" w:rsidRDefault="00564108" w:rsidP="00564108">
      <w:r>
        <w:t xml:space="preserve">  </w:t>
      </w:r>
      <w:proofErr w:type="spellStart"/>
      <w:r>
        <w:t>get_all_</w:t>
      </w:r>
      <w:proofErr w:type="gramStart"/>
      <w:r>
        <w:t>tweets</w:t>
      </w:r>
      <w:proofErr w:type="spellEnd"/>
      <w:r>
        <w:t>(</w:t>
      </w:r>
      <w:proofErr w:type="gramEnd"/>
    </w:p>
    <w:p w14:paraId="26F48EF6" w14:textId="77777777" w:rsidR="00564108" w:rsidRDefault="00564108" w:rsidP="00564108">
      <w:r>
        <w:t xml:space="preserve">    query = "</w:t>
      </w:r>
      <w:proofErr w:type="spellStart"/>
      <w:r>
        <w:t>sleepcycle</w:t>
      </w:r>
      <w:proofErr w:type="spellEnd"/>
      <w:r>
        <w:t xml:space="preserve"> app OR </w:t>
      </w:r>
      <w:proofErr w:type="spellStart"/>
      <w:r>
        <w:t>sleepcycle</w:t>
      </w:r>
      <w:proofErr w:type="spellEnd"/>
      <w:r>
        <w:t xml:space="preserve"> application OR sleep cycle app OR sleep cycle application OR sleep cycle clock </w:t>
      </w:r>
    </w:p>
    <w:p w14:paraId="0F1D2D11" w14:textId="77777777" w:rsidR="00564108" w:rsidRDefault="00564108" w:rsidP="00564108">
      <w:r>
        <w:t xml:space="preserve">    OR </w:t>
      </w:r>
      <w:proofErr w:type="spellStart"/>
      <w:r>
        <w:t>sleepcycle</w:t>
      </w:r>
      <w:proofErr w:type="spellEnd"/>
      <w:r>
        <w:t xml:space="preserve"> clock OR sleep cycle alarm OR </w:t>
      </w:r>
      <w:proofErr w:type="spellStart"/>
      <w:r>
        <w:t>sleepcycle</w:t>
      </w:r>
      <w:proofErr w:type="spellEnd"/>
      <w:r>
        <w:t xml:space="preserve"> alarm",</w:t>
      </w:r>
    </w:p>
    <w:p w14:paraId="6D569367" w14:textId="77777777" w:rsidR="00564108" w:rsidRDefault="00564108" w:rsidP="00564108">
      <w:r>
        <w:t xml:space="preserve">    </w:t>
      </w:r>
      <w:proofErr w:type="spellStart"/>
      <w:r>
        <w:t>start_tweets</w:t>
      </w:r>
      <w:proofErr w:type="spellEnd"/>
      <w:r>
        <w:t xml:space="preserve"> = "2009-01-01T00:00:00Z",</w:t>
      </w:r>
    </w:p>
    <w:p w14:paraId="2D61D965" w14:textId="77777777" w:rsidR="00564108" w:rsidRDefault="00564108" w:rsidP="00564108">
      <w:r>
        <w:t xml:space="preserve">    </w:t>
      </w:r>
      <w:proofErr w:type="spellStart"/>
      <w:r>
        <w:t>end_tweets</w:t>
      </w:r>
      <w:proofErr w:type="spellEnd"/>
      <w:r>
        <w:t xml:space="preserve"> = "2023-01-01T00:00:00Z",</w:t>
      </w:r>
    </w:p>
    <w:p w14:paraId="1DDDBEA7" w14:textId="77777777" w:rsidR="00564108" w:rsidRDefault="00564108" w:rsidP="00564108">
      <w:r>
        <w:t xml:space="preserve">    </w:t>
      </w:r>
      <w:proofErr w:type="spellStart"/>
      <w:r>
        <w:t>lang</w:t>
      </w:r>
      <w:proofErr w:type="spellEnd"/>
      <w:r>
        <w:t xml:space="preserve"> = "</w:t>
      </w:r>
      <w:proofErr w:type="spellStart"/>
      <w:r>
        <w:t>en</w:t>
      </w:r>
      <w:proofErr w:type="spellEnd"/>
      <w:r>
        <w:t>",</w:t>
      </w:r>
    </w:p>
    <w:p w14:paraId="5EE7C0AB" w14:textId="77777777" w:rsidR="00564108" w:rsidRDefault="00564108" w:rsidP="00564108">
      <w:r>
        <w:t xml:space="preserve">    </w:t>
      </w:r>
      <w:proofErr w:type="spellStart"/>
      <w:r>
        <w:t>data_path</w:t>
      </w:r>
      <w:proofErr w:type="spellEnd"/>
      <w:r>
        <w:t xml:space="preserve"> = "data/</w:t>
      </w:r>
      <w:proofErr w:type="spellStart"/>
      <w:r>
        <w:t>sleepcycle</w:t>
      </w:r>
      <w:proofErr w:type="spellEnd"/>
      <w:r>
        <w:t>/",</w:t>
      </w:r>
    </w:p>
    <w:p w14:paraId="7BD73C34" w14:textId="77777777" w:rsidR="00564108" w:rsidRDefault="00564108" w:rsidP="00564108">
      <w:r>
        <w:t xml:space="preserve">    n = 100000,</w:t>
      </w:r>
    </w:p>
    <w:p w14:paraId="0B2DA02A" w14:textId="77777777" w:rsidR="00564108" w:rsidRDefault="00564108" w:rsidP="00564108">
      <w:r>
        <w:t xml:space="preserve">    </w:t>
      </w:r>
      <w:proofErr w:type="spellStart"/>
      <w:r>
        <w:t>bind_tweets</w:t>
      </w:r>
      <w:proofErr w:type="spellEnd"/>
      <w:r>
        <w:t xml:space="preserve"> = F</w:t>
      </w:r>
    </w:p>
    <w:p w14:paraId="706615BD" w14:textId="77777777" w:rsidR="00564108" w:rsidRDefault="00564108" w:rsidP="00564108">
      <w:r>
        <w:t xml:space="preserve">  )</w:t>
      </w:r>
    </w:p>
    <w:p w14:paraId="175CF37E" w14:textId="77777777" w:rsidR="00564108" w:rsidRDefault="00564108" w:rsidP="00564108"/>
    <w:p w14:paraId="63F5D7C0" w14:textId="77777777" w:rsidR="00564108" w:rsidRDefault="00564108" w:rsidP="00564108">
      <w:proofErr w:type="spellStart"/>
      <w:r>
        <w:t>ipnos</w:t>
      </w:r>
      <w:proofErr w:type="spellEnd"/>
      <w:r>
        <w:t xml:space="preserve"> &lt;-</w:t>
      </w:r>
    </w:p>
    <w:p w14:paraId="6962DCAE" w14:textId="77777777" w:rsidR="00564108" w:rsidRDefault="00564108" w:rsidP="00564108">
      <w:r>
        <w:t xml:space="preserve">  </w:t>
      </w:r>
      <w:proofErr w:type="spellStart"/>
      <w:r>
        <w:t>get_all_</w:t>
      </w:r>
      <w:proofErr w:type="gramStart"/>
      <w:r>
        <w:t>tweets</w:t>
      </w:r>
      <w:proofErr w:type="spellEnd"/>
      <w:r>
        <w:t>(</w:t>
      </w:r>
      <w:proofErr w:type="gramEnd"/>
    </w:p>
    <w:p w14:paraId="10B8E9B0" w14:textId="77777777" w:rsidR="00564108" w:rsidRDefault="00564108" w:rsidP="00564108">
      <w:r>
        <w:t xml:space="preserve">    query = "</w:t>
      </w:r>
      <w:proofErr w:type="spellStart"/>
      <w:r>
        <w:t>ipnos</w:t>
      </w:r>
      <w:proofErr w:type="spellEnd"/>
      <w:r>
        <w:t xml:space="preserve"> app OR </w:t>
      </w:r>
      <w:proofErr w:type="spellStart"/>
      <w:r>
        <w:t>ipnos</w:t>
      </w:r>
      <w:proofErr w:type="spellEnd"/>
      <w:r>
        <w:t xml:space="preserve"> application OR </w:t>
      </w:r>
      <w:proofErr w:type="spellStart"/>
      <w:r>
        <w:t>bettersleep</w:t>
      </w:r>
      <w:proofErr w:type="spellEnd"/>
      <w:r>
        <w:t xml:space="preserve"> app OR </w:t>
      </w:r>
      <w:proofErr w:type="spellStart"/>
      <w:r>
        <w:t>bettersleep</w:t>
      </w:r>
      <w:proofErr w:type="spellEnd"/>
      <w:r>
        <w:t xml:space="preserve"> application OR</w:t>
      </w:r>
    </w:p>
    <w:p w14:paraId="20E9BCB0" w14:textId="77777777" w:rsidR="00564108" w:rsidRDefault="00564108" w:rsidP="00564108">
      <w:r>
        <w:t xml:space="preserve">    better sleep app OR better sleep application OR </w:t>
      </w:r>
      <w:proofErr w:type="spellStart"/>
      <w:r>
        <w:t>bettersleep</w:t>
      </w:r>
      <w:proofErr w:type="spellEnd"/>
      <w:r>
        <w:t xml:space="preserve"> tracker OR </w:t>
      </w:r>
      <w:proofErr w:type="spellStart"/>
      <w:r>
        <w:t>bettersleep</w:t>
      </w:r>
      <w:proofErr w:type="spellEnd"/>
      <w:r>
        <w:t xml:space="preserve"> tracker OR</w:t>
      </w:r>
    </w:p>
    <w:p w14:paraId="41F864CF" w14:textId="77777777" w:rsidR="00564108" w:rsidRDefault="00564108" w:rsidP="00564108">
      <w:r>
        <w:t xml:space="preserve">    better sleep tracker OR better sleep tracker OR </w:t>
      </w:r>
      <w:proofErr w:type="spellStart"/>
      <w:r>
        <w:t>ipnos</w:t>
      </w:r>
      <w:proofErr w:type="spellEnd"/>
      <w:r>
        <w:t xml:space="preserve"> tracker",</w:t>
      </w:r>
    </w:p>
    <w:p w14:paraId="71402DDE" w14:textId="77777777" w:rsidR="00564108" w:rsidRDefault="00564108" w:rsidP="00564108">
      <w:r>
        <w:t xml:space="preserve">    </w:t>
      </w:r>
      <w:proofErr w:type="spellStart"/>
      <w:r>
        <w:t>start_tweets</w:t>
      </w:r>
      <w:proofErr w:type="spellEnd"/>
      <w:r>
        <w:t xml:space="preserve"> = "2009-05-07T00:00:00Z",</w:t>
      </w:r>
    </w:p>
    <w:p w14:paraId="462C813A" w14:textId="77777777" w:rsidR="00564108" w:rsidRDefault="00564108" w:rsidP="00564108">
      <w:r>
        <w:t xml:space="preserve">    </w:t>
      </w:r>
      <w:proofErr w:type="spellStart"/>
      <w:r>
        <w:t>end_tweets</w:t>
      </w:r>
      <w:proofErr w:type="spellEnd"/>
      <w:r>
        <w:t xml:space="preserve"> = "2023-01-01T00:00:00Z",</w:t>
      </w:r>
    </w:p>
    <w:p w14:paraId="34667758" w14:textId="77777777" w:rsidR="00564108" w:rsidRDefault="00564108" w:rsidP="00564108">
      <w:r>
        <w:t xml:space="preserve">    </w:t>
      </w:r>
      <w:proofErr w:type="spellStart"/>
      <w:r>
        <w:t>lang</w:t>
      </w:r>
      <w:proofErr w:type="spellEnd"/>
      <w:r>
        <w:t xml:space="preserve"> = "</w:t>
      </w:r>
      <w:proofErr w:type="spellStart"/>
      <w:r>
        <w:t>en</w:t>
      </w:r>
      <w:proofErr w:type="spellEnd"/>
      <w:r>
        <w:t>",</w:t>
      </w:r>
    </w:p>
    <w:p w14:paraId="59FD4CAD" w14:textId="77777777" w:rsidR="00564108" w:rsidRDefault="00564108" w:rsidP="00564108">
      <w:r>
        <w:t xml:space="preserve">    </w:t>
      </w:r>
      <w:proofErr w:type="spellStart"/>
      <w:r>
        <w:t>data_path</w:t>
      </w:r>
      <w:proofErr w:type="spellEnd"/>
      <w:r>
        <w:t xml:space="preserve"> = "data/</w:t>
      </w:r>
      <w:proofErr w:type="spellStart"/>
      <w:r>
        <w:t>ipnos</w:t>
      </w:r>
      <w:proofErr w:type="spellEnd"/>
      <w:r>
        <w:t>/",</w:t>
      </w:r>
    </w:p>
    <w:p w14:paraId="65735D4A" w14:textId="77777777" w:rsidR="00564108" w:rsidRDefault="00564108" w:rsidP="00564108">
      <w:r>
        <w:t xml:space="preserve">    n = 100000,</w:t>
      </w:r>
    </w:p>
    <w:p w14:paraId="15CED4EC" w14:textId="77777777" w:rsidR="00564108" w:rsidRDefault="00564108" w:rsidP="00564108">
      <w:r>
        <w:t xml:space="preserve">    </w:t>
      </w:r>
      <w:proofErr w:type="spellStart"/>
      <w:r>
        <w:t>bind_tweets</w:t>
      </w:r>
      <w:proofErr w:type="spellEnd"/>
      <w:r>
        <w:t xml:space="preserve"> = F</w:t>
      </w:r>
    </w:p>
    <w:p w14:paraId="3ACB30EF" w14:textId="77777777" w:rsidR="00564108" w:rsidRDefault="00564108" w:rsidP="00564108">
      <w:r>
        <w:t xml:space="preserve">  )</w:t>
      </w:r>
    </w:p>
    <w:p w14:paraId="20211A71" w14:textId="77777777" w:rsidR="00564108" w:rsidRDefault="00564108" w:rsidP="00564108"/>
    <w:p w14:paraId="31001DD2" w14:textId="77777777" w:rsidR="00564108" w:rsidRDefault="00564108" w:rsidP="00564108">
      <w:proofErr w:type="spellStart"/>
      <w:r>
        <w:t>wakingup</w:t>
      </w:r>
      <w:proofErr w:type="spellEnd"/>
      <w:r>
        <w:t xml:space="preserve"> &lt;-</w:t>
      </w:r>
    </w:p>
    <w:p w14:paraId="6C84C0AD" w14:textId="77777777" w:rsidR="00564108" w:rsidRDefault="00564108" w:rsidP="00564108">
      <w:r>
        <w:t xml:space="preserve">  </w:t>
      </w:r>
      <w:proofErr w:type="spellStart"/>
      <w:r>
        <w:t>get_all_</w:t>
      </w:r>
      <w:proofErr w:type="gramStart"/>
      <w:r>
        <w:t>tweets</w:t>
      </w:r>
      <w:proofErr w:type="spellEnd"/>
      <w:r>
        <w:t>(</w:t>
      </w:r>
      <w:proofErr w:type="gramEnd"/>
    </w:p>
    <w:p w14:paraId="3BE0A050" w14:textId="77777777" w:rsidR="00564108" w:rsidRDefault="00564108" w:rsidP="00564108">
      <w:r>
        <w:t xml:space="preserve">    query = "</w:t>
      </w:r>
      <w:proofErr w:type="spellStart"/>
      <w:r>
        <w:t>wakingup</w:t>
      </w:r>
      <w:proofErr w:type="spellEnd"/>
      <w:r>
        <w:t xml:space="preserve"> app OR </w:t>
      </w:r>
      <w:proofErr w:type="spellStart"/>
      <w:r>
        <w:t>wakingup</w:t>
      </w:r>
      <w:proofErr w:type="spellEnd"/>
      <w:r>
        <w:t xml:space="preserve"> application OR </w:t>
      </w:r>
      <w:proofErr w:type="spellStart"/>
      <w:r>
        <w:t>wakingup</w:t>
      </w:r>
      <w:proofErr w:type="spellEnd"/>
      <w:r>
        <w:t xml:space="preserve"> meditation OR </w:t>
      </w:r>
    </w:p>
    <w:p w14:paraId="3372F375" w14:textId="77777777" w:rsidR="00564108" w:rsidRDefault="00564108" w:rsidP="00564108">
      <w:r>
        <w:t xml:space="preserve">    waking up app OR waking up application OR waking up meditation OR </w:t>
      </w:r>
      <w:proofErr w:type="spellStart"/>
      <w:r>
        <w:t>sam</w:t>
      </w:r>
      <w:proofErr w:type="spellEnd"/>
      <w:r>
        <w:t xml:space="preserve"> </w:t>
      </w:r>
      <w:proofErr w:type="spellStart"/>
      <w:r>
        <w:t>harris</w:t>
      </w:r>
      <w:proofErr w:type="spellEnd"/>
      <w:r>
        <w:t xml:space="preserve"> app OR </w:t>
      </w:r>
      <w:proofErr w:type="spellStart"/>
      <w:r>
        <w:t>sam</w:t>
      </w:r>
      <w:proofErr w:type="spellEnd"/>
      <w:r>
        <w:t xml:space="preserve"> </w:t>
      </w:r>
      <w:proofErr w:type="spellStart"/>
      <w:r>
        <w:t>harris</w:t>
      </w:r>
      <w:proofErr w:type="spellEnd"/>
      <w:r>
        <w:t xml:space="preserve"> application",</w:t>
      </w:r>
    </w:p>
    <w:p w14:paraId="5BF2938A" w14:textId="77777777" w:rsidR="00564108" w:rsidRDefault="00564108" w:rsidP="00564108">
      <w:r>
        <w:t xml:space="preserve">    </w:t>
      </w:r>
      <w:proofErr w:type="spellStart"/>
      <w:r>
        <w:t>start_tweets</w:t>
      </w:r>
      <w:proofErr w:type="spellEnd"/>
      <w:r>
        <w:t xml:space="preserve"> = "2018-09-01T00:00:00Z",</w:t>
      </w:r>
    </w:p>
    <w:p w14:paraId="0412EC47" w14:textId="77777777" w:rsidR="00564108" w:rsidRDefault="00564108" w:rsidP="00564108">
      <w:r>
        <w:t xml:space="preserve">    </w:t>
      </w:r>
      <w:proofErr w:type="spellStart"/>
      <w:r>
        <w:t>end_tweets</w:t>
      </w:r>
      <w:proofErr w:type="spellEnd"/>
      <w:r>
        <w:t xml:space="preserve"> = "2023-01-01T00:00:00Z",</w:t>
      </w:r>
    </w:p>
    <w:p w14:paraId="64FF1CC8" w14:textId="77777777" w:rsidR="00564108" w:rsidRDefault="00564108" w:rsidP="00564108">
      <w:r>
        <w:t xml:space="preserve">    </w:t>
      </w:r>
      <w:proofErr w:type="spellStart"/>
      <w:r>
        <w:t>lang</w:t>
      </w:r>
      <w:proofErr w:type="spellEnd"/>
      <w:r>
        <w:t xml:space="preserve"> = "</w:t>
      </w:r>
      <w:proofErr w:type="spellStart"/>
      <w:r>
        <w:t>en</w:t>
      </w:r>
      <w:proofErr w:type="spellEnd"/>
      <w:r>
        <w:t>",</w:t>
      </w:r>
    </w:p>
    <w:p w14:paraId="2A001F51" w14:textId="77777777" w:rsidR="00564108" w:rsidRDefault="00564108" w:rsidP="00564108">
      <w:r>
        <w:t xml:space="preserve">    </w:t>
      </w:r>
      <w:proofErr w:type="spellStart"/>
      <w:r>
        <w:t>data_path</w:t>
      </w:r>
      <w:proofErr w:type="spellEnd"/>
      <w:r>
        <w:t xml:space="preserve"> = "data/</w:t>
      </w:r>
      <w:proofErr w:type="spellStart"/>
      <w:r>
        <w:t>wakingup</w:t>
      </w:r>
      <w:proofErr w:type="spellEnd"/>
      <w:r>
        <w:t>/",</w:t>
      </w:r>
    </w:p>
    <w:p w14:paraId="61BE2729" w14:textId="77777777" w:rsidR="00564108" w:rsidRDefault="00564108" w:rsidP="00564108">
      <w:r>
        <w:t xml:space="preserve">    n = 100000,</w:t>
      </w:r>
    </w:p>
    <w:p w14:paraId="56F14DB3" w14:textId="77777777" w:rsidR="00564108" w:rsidRDefault="00564108" w:rsidP="00564108">
      <w:r>
        <w:t xml:space="preserve">    </w:t>
      </w:r>
      <w:proofErr w:type="spellStart"/>
      <w:r>
        <w:t>bind_tweets</w:t>
      </w:r>
      <w:proofErr w:type="spellEnd"/>
      <w:r>
        <w:t xml:space="preserve"> = F</w:t>
      </w:r>
    </w:p>
    <w:p w14:paraId="00101CA2" w14:textId="6629F398" w:rsidR="00DA137B" w:rsidRDefault="00564108" w:rsidP="00564108">
      <w:r>
        <w:t xml:space="preserve">  )</w:t>
      </w:r>
      <w:bookmarkStart w:id="0" w:name="_GoBack"/>
      <w:bookmarkEnd w:id="0"/>
    </w:p>
    <w:sectPr w:rsidR="00DA137B" w:rsidSect="00B34D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08"/>
    <w:rsid w:val="00103D65"/>
    <w:rsid w:val="00165C62"/>
    <w:rsid w:val="001E36FC"/>
    <w:rsid w:val="002A127F"/>
    <w:rsid w:val="00397F3A"/>
    <w:rsid w:val="00564108"/>
    <w:rsid w:val="006B69CA"/>
    <w:rsid w:val="00B34DE5"/>
    <w:rsid w:val="00B35B85"/>
    <w:rsid w:val="00E03589"/>
    <w:rsid w:val="00FC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3410"/>
  <w14:defaultImageDpi w14:val="32767"/>
  <w15:chartTrackingRefBased/>
  <w15:docId w15:val="{18663AA4-8DA2-8540-823D-0EBF7205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olter</dc:creator>
  <cp:keywords/>
  <dc:description/>
  <cp:lastModifiedBy>Shalini Singh</cp:lastModifiedBy>
  <cp:revision>3</cp:revision>
  <dcterms:created xsi:type="dcterms:W3CDTF">2024-11-15T12:02:00Z</dcterms:created>
  <dcterms:modified xsi:type="dcterms:W3CDTF">2026-06-2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da6221-c4db-427a-b429-09bfc05e945f</vt:lpwstr>
  </property>
</Properties>
</file>